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94" w:type="pct"/>
        <w:tblInd w:w="-10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561"/>
        <w:gridCol w:w="1702"/>
        <w:gridCol w:w="2552"/>
        <w:gridCol w:w="850"/>
        <w:gridCol w:w="1087"/>
        <w:gridCol w:w="1037"/>
        <w:gridCol w:w="1056"/>
        <w:gridCol w:w="569"/>
      </w:tblGrid>
      <w:tr w:rsidR="00A65995" w:rsidRPr="00AC797E" w14:paraId="08E71FE0" w14:textId="0C9B35F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BFB6F8" w14:textId="77777777" w:rsidR="00074439" w:rsidRPr="0089040B" w:rsidRDefault="00074439" w:rsidP="008904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7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9855C0D" w14:textId="404C089C" w:rsidR="00074439" w:rsidRPr="00AC797E" w:rsidRDefault="00074439" w:rsidP="008904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CONCEPT</w:t>
            </w: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1F38BA4" w14:textId="052C4466" w:rsidR="00074439" w:rsidRPr="00AC797E" w:rsidRDefault="00074439" w:rsidP="008904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ub-group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B2262" w14:textId="0C479A35" w:rsidR="00074439" w:rsidRPr="0089040B" w:rsidRDefault="00074439" w:rsidP="008904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DA0E0F" w14:textId="0C6ACEFE" w:rsidR="00074439" w:rsidRPr="00AC797E" w:rsidRDefault="00074439" w:rsidP="00AC79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AMED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E27600" w14:textId="27C04322" w:rsidR="00074439" w:rsidRPr="00AC797E" w:rsidRDefault="00074439" w:rsidP="00AC79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EMBASE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A0D2AC" w14:textId="613C0A0D" w:rsidR="00074439" w:rsidRPr="00AC797E" w:rsidRDefault="00074439" w:rsidP="00AC79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MEDLINE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719261" w14:textId="3263691B" w:rsidR="00074439" w:rsidRPr="00AC797E" w:rsidRDefault="00AC797E" w:rsidP="00AC797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PsycINFO</w:t>
            </w:r>
          </w:p>
        </w:tc>
      </w:tr>
      <w:tr w:rsidR="00AC797E" w:rsidRPr="00AC797E" w14:paraId="321B94B2" w14:textId="0CE1B91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BE7E7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DC0473" w14:textId="3243406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lf-management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2DBCE1" w14:textId="276CE31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/A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074F07" w14:textId="6740E8B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nag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8558B9" w14:textId="1FA9F96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4B698C" w14:textId="1CCA9E2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96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62A17D" w14:textId="207001F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06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85F680" w14:textId="29A2E08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931</w:t>
            </w:r>
          </w:p>
        </w:tc>
      </w:tr>
      <w:tr w:rsidR="00AC797E" w:rsidRPr="00AC797E" w14:paraId="2755410B" w14:textId="5B2AEA4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24361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F42C46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1BB17C1" w14:textId="0AA3976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3D2BB5" w14:textId="35B3E73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onitor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DFC822" w14:textId="56D25A0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A8D3BA" w14:textId="24210E6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37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2F0297" w14:textId="0408575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69AE83" w14:textId="688C505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2</w:t>
            </w:r>
          </w:p>
        </w:tc>
      </w:tr>
      <w:tr w:rsidR="00AC797E" w:rsidRPr="00AC797E" w14:paraId="32613546" w14:textId="597FE3D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D148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F60100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23C99A6" w14:textId="72535BC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8FDC4" w14:textId="118B25FA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car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EE75EB" w14:textId="5ED4CEC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9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B689A3" w14:textId="233330C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8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2C3D45" w14:textId="4F0B930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49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54A917" w14:textId="69F212E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19</w:t>
            </w:r>
          </w:p>
        </w:tc>
      </w:tr>
      <w:tr w:rsidR="00AC797E" w:rsidRPr="00AC797E" w14:paraId="7889EAB2" w14:textId="23295F5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45918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0B67B1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5B87DF3" w14:textId="3291069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ECAC61" w14:textId="09DF472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help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8437A2" w14:textId="250D9B6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EEF993" w14:textId="7DE3BEF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5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894AF1" w14:textId="0A15298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92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3A6392" w14:textId="06CB51A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609</w:t>
            </w:r>
          </w:p>
        </w:tc>
      </w:tr>
      <w:tr w:rsidR="00AC797E" w:rsidRPr="00AC797E" w14:paraId="21E694E1" w14:textId="1D66DF4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DAAD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88FB8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F829A1" w14:textId="739C0C1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8F1360" w14:textId="21C4BFA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intenanc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0E3DAF" w14:textId="160ED87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011D64" w14:textId="2522CCF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397123" w14:textId="68E6BE5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902BE4" w14:textId="4109311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8</w:t>
            </w:r>
          </w:p>
        </w:tc>
      </w:tr>
      <w:tr w:rsidR="00AC797E" w:rsidRPr="00AC797E" w14:paraId="7EC89E1F" w14:textId="0EDDF970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EA464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35088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9F6F44" w14:textId="5625D3A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77AD2" w14:textId="3261CA6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lf-maintain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C00095" w14:textId="529238B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C1350F" w14:textId="431CC6F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15DB64" w14:textId="771FEB9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B7029E" w14:textId="18AC1D2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</w:tr>
      <w:tr w:rsidR="00AC797E" w:rsidRPr="00AC797E" w14:paraId="625D5BFE" w14:textId="483EA08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7194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8ADCF46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2A0CFD2" w14:textId="0194131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408E2F" w14:textId="3B7C825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 or 2 or 3 or 4 or 5 or 6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3034B0" w14:textId="4E96EA9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50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2F1401" w14:textId="4209B8E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,1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2158CC" w14:textId="1E9DC23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,6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A186DB" w14:textId="1DE697E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,274</w:t>
            </w:r>
          </w:p>
        </w:tc>
      </w:tr>
      <w:tr w:rsidR="00AC797E" w:rsidRPr="00AC797E" w14:paraId="752D2414" w14:textId="4A0891D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9F11D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DB4EE3" w14:textId="5FF4B2A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Long-term conditions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2B4EA7" w14:textId="2BF20B9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ity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7C3488" w14:textId="5E51761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ultiple chronic condition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DC93CE" w14:textId="0EB2BDC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DD7242" w14:textId="0A07B1E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3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C492B4" w14:textId="25319BF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3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CFC6E3" w14:textId="325DC6F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AC797E" w:rsidRPr="00AC797E" w14:paraId="73D5E24C" w14:textId="17783BD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CDFA24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851C5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0EA47E" w14:textId="536E1E1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02200D" w14:textId="76754CC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-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56DE4A" w14:textId="7A2879F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E095FC" w14:textId="64412DB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,93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3D94B4" w14:textId="7B392B9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,76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9BBD61" w14:textId="52A5DF7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64</w:t>
            </w:r>
          </w:p>
        </w:tc>
      </w:tr>
      <w:tr w:rsidR="00AC797E" w:rsidRPr="00AC797E" w14:paraId="13D1D85D" w14:textId="7F651F1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57713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96DD1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1BEC83C" w14:textId="079D8F8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F7C0A" w14:textId="05C92C8D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?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92D70C" w14:textId="7DDB519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7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40AD78" w14:textId="338442F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2,6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B86DC8" w14:textId="5B4A506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7,46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673130" w14:textId="407AE93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,401</w:t>
            </w:r>
          </w:p>
        </w:tc>
      </w:tr>
      <w:tr w:rsidR="00AC797E" w:rsidRPr="00AC797E" w14:paraId="35223773" w14:textId="1806D7D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66199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B9035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C32D2C6" w14:textId="30ABBE8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F16DDC" w14:textId="5F14635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?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01DCD3" w14:textId="61D6FB6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8B4921" w14:textId="7409C40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6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1D475D" w14:textId="4CFAF50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19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93807D" w14:textId="4651CF0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9</w:t>
            </w:r>
          </w:p>
        </w:tc>
      </w:tr>
      <w:tr w:rsidR="00AC797E" w:rsidRPr="00AC797E" w14:paraId="51E13AAB" w14:textId="52017E6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B6034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543A0A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DF5A524" w14:textId="1FC28A6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A8A616" w14:textId="34CCC02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4C0CAC" w14:textId="0F788D7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3AC94B" w14:textId="35B18F7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6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BFF604" w14:textId="5295F7B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5B66B3" w14:textId="4B80168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4</w:t>
            </w:r>
          </w:p>
        </w:tc>
      </w:tr>
      <w:tr w:rsidR="00AC797E" w:rsidRPr="00AC797E" w14:paraId="3A0737A0" w14:textId="4627B48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9491F4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3C055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DDD0846" w14:textId="0E76F25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023B2" w14:textId="43CD164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chronic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C57C08" w14:textId="1ED8EF2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8D7595" w14:textId="77D9A31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7EBEF2" w14:textId="5E4BE9F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451932" w14:textId="0BED5B3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5</w:t>
            </w:r>
          </w:p>
        </w:tc>
      </w:tr>
      <w:tr w:rsidR="00AC797E" w:rsidRPr="00AC797E" w14:paraId="7B369C6E" w14:textId="5095F4F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EDDA0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B497D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15C9DD9" w14:textId="0DA5BF9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D31843" w14:textId="139334C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?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469F4A" w14:textId="035B262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541D69" w14:textId="73539C6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78718F" w14:textId="215C5A9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E31BE5" w14:textId="2BD01CF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</w:tr>
      <w:tr w:rsidR="00AC797E" w:rsidRPr="00AC797E" w14:paraId="0329A30D" w14:textId="6EA9B04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1C29F5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CC3800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59E838F" w14:textId="6D31061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2A1E7" w14:textId="2920425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-morbi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4000B1" w14:textId="5AD3532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F92995" w14:textId="69A3E17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D226F9" w14:textId="6F0C17D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DD353D" w14:textId="69F462C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</w:tr>
      <w:tr w:rsidR="00AC797E" w:rsidRPr="00AC797E" w14:paraId="190D0050" w14:textId="3B13D5B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60E9E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4B8B7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1D9CFC" w14:textId="4313D7D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B6937" w14:textId="3D29F15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-occurring condition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E7DCE3" w14:textId="7828CBD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B0FADA" w14:textId="4F0DD8D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8BB537" w14:textId="3DFC5E4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F9E70F" w14:textId="5F7F7DA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4</w:t>
            </w:r>
          </w:p>
        </w:tc>
      </w:tr>
      <w:tr w:rsidR="00AC797E" w:rsidRPr="00AC797E" w14:paraId="1FB73B12" w14:textId="6974BEE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1B54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A31E9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87817D6" w14:textId="4C32884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387A8" w14:textId="441C305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ncurrent condition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CD0108" w14:textId="5021C3F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6C9DAC" w14:textId="6145846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7DDA51" w14:textId="15BA110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CCA219" w14:textId="39057E4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</w:tr>
      <w:tr w:rsidR="00AC797E" w:rsidRPr="00AC797E" w14:paraId="4279CCE2" w14:textId="50E532BB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61F59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2BCFF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7185ED0" w14:textId="11D8E73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1833DE" w14:textId="02371B2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 or 9 or 10 or 11 or 12 or 13 or 14 or 15 or 16 or 1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B853C9" w14:textId="3A66A25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5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D37334" w14:textId="42F64A4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2,2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D59998" w14:textId="1E2C12B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2,35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D80E0C" w14:textId="22CA9CF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,478</w:t>
            </w:r>
          </w:p>
        </w:tc>
      </w:tr>
      <w:tr w:rsidR="00AC797E" w:rsidRPr="00AC797E" w14:paraId="16A2087D" w14:textId="4337F80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B5C88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755665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F65E9" w14:textId="33C2E32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hronic illnes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DBA9E1" w14:textId="1CFA104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illness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998A38" w14:textId="0E6E700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52131" w14:textId="7D8B4E5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1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89BCB4" w14:textId="1BD689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9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32E761" w14:textId="51F3D55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9</w:t>
            </w:r>
          </w:p>
        </w:tc>
      </w:tr>
      <w:tr w:rsidR="00AC797E" w:rsidRPr="00AC797E" w14:paraId="7E7342DD" w14:textId="252A954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2C6D5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138A75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651FA6" w14:textId="4F8024E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6C6D58" w14:textId="4105679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disease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C934D1" w14:textId="3DCD35A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3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EAD261" w14:textId="644A532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0,19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983FD0" w14:textId="106365C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AD246C" w14:textId="124D4EB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865</w:t>
            </w:r>
          </w:p>
        </w:tc>
      </w:tr>
      <w:tr w:rsidR="00AC797E" w:rsidRPr="00AC797E" w14:paraId="3CDDEF22" w14:textId="72D5C9E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D9013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5A15A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21F7183" w14:textId="42B35F4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0F4D4D" w14:textId="4D7BD17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condition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C77A70" w14:textId="04912C5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538FAE" w14:textId="1265B5E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5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3D43B9" w14:textId="50455AB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2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04605" w14:textId="3AD28F7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73</w:t>
            </w:r>
          </w:p>
        </w:tc>
      </w:tr>
      <w:tr w:rsidR="00AC797E" w:rsidRPr="00AC797E" w14:paraId="29045E50" w14:textId="2DF025E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BB3B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7EF55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6126F1D" w14:textId="78FDC51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9AF89C" w14:textId="2B5279A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CD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B9A03B" w14:textId="505E5D5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35D4B7" w14:textId="62FFF62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7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95B2E" w14:textId="0FB4FD6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EB3867" w14:textId="3AD683C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2</w:t>
            </w:r>
          </w:p>
        </w:tc>
      </w:tr>
      <w:tr w:rsidR="00AC797E" w:rsidRPr="00AC797E" w14:paraId="5C9D1657" w14:textId="32653EC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A2FDB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3A033C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501DCE" w14:textId="33962F4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EC9A2B" w14:textId="5C3D64C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disease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1C8E24" w14:textId="4F30CA9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80BCB7" w14:textId="1092CF1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11EF77" w14:textId="2D69849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271636" w14:textId="528B127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0</w:t>
            </w:r>
          </w:p>
        </w:tc>
      </w:tr>
      <w:tr w:rsidR="00AC797E" w:rsidRPr="00AC797E" w14:paraId="1286A383" w14:textId="048C2F3B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EF95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C1378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078E47" w14:textId="53EFE8C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609AD4" w14:textId="2E9436D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disease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1BF40A" w14:textId="1DD9153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DD5EB6" w14:textId="6B209E6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00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3991E6" w14:textId="440FCB6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FC9D77" w14:textId="3C4FFB2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0</w:t>
            </w:r>
          </w:p>
        </w:tc>
      </w:tr>
      <w:tr w:rsidR="00AC797E" w:rsidRPr="00AC797E" w14:paraId="0323543B" w14:textId="05BB77F0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B997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16936C5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BF3E93" w14:textId="507C738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7BC2B3" w14:textId="47E9DC8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illness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2AFCDF" w14:textId="2C0EC8D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B50882" w14:textId="5D69632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30E46C" w14:textId="2CFBEE2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F4ECDC" w14:textId="6363E40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AC797E" w:rsidRPr="00AC797E" w14:paraId="39F44B55" w14:textId="3D1E9B6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6316A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C0C8B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81E8E1" w14:textId="4C6701E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67E4FF" w14:textId="50D08B6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illness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0E0ACD" w14:textId="4E3B203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3F1838" w14:textId="2F0CCC1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547B9B" w14:textId="57EB90E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3BF7E9" w14:textId="0A2FFC5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AC797E" w:rsidRPr="00AC797E" w14:paraId="06B97D07" w14:textId="74C752F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FADD8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CC43AC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89D5AE" w14:textId="4CE01CF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0B812" w14:textId="71CFEB7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disease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CDA31A" w14:textId="4D4ED3F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F215E5" w14:textId="18FF80A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7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4060BA" w14:textId="0321CB4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8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C6D0EF" w14:textId="6DEFA1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4</w:t>
            </w:r>
          </w:p>
        </w:tc>
      </w:tr>
      <w:tr w:rsidR="00AC797E" w:rsidRPr="00AC797E" w14:paraId="00A24365" w14:textId="1E21EB6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FE2414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7749CA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702AF9B" w14:textId="1F1082B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ABF05" w14:textId="52D741C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illness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449554" w14:textId="64266E3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FDE840" w14:textId="1CF753C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EC0ABE" w14:textId="427F22F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514E87" w14:textId="1D123D9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AC797E" w:rsidRPr="00AC797E" w14:paraId="7F45E436" w14:textId="261546D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0284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A42965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2F8899" w14:textId="2FAB50A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6C4B3" w14:textId="2D17980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condition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9E6410" w14:textId="31600D4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828B8F" w14:textId="575582E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17D204" w14:textId="226DAAA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1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4B0A62" w14:textId="5FD2220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</w:tr>
      <w:tr w:rsidR="00AC797E" w:rsidRPr="00AC797E" w14:paraId="719A2B51" w14:textId="665A3D2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0E9D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3D9BCF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453E676" w14:textId="478DBEB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28EC66" w14:textId="239849C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 or 20 or 21 or 22 or 23 or 24 or 25 or 26 or 27 or 28 or 29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0786BB" w14:textId="4CE92A1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8C905E" w14:textId="068AFB8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6,21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C28F29" w14:textId="6438FE1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EA2751" w14:textId="1B701B4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182</w:t>
            </w:r>
          </w:p>
        </w:tc>
      </w:tr>
      <w:tr w:rsidR="00AC797E" w:rsidRPr="00AC797E" w14:paraId="1F635792" w14:textId="698A85E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7CC3C1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593BA6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6B39FA" w14:textId="3760758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NCD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E8A5F" w14:textId="41BCFE0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abete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DD65AD" w14:textId="2800860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6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4DE9F9" w14:textId="1CE06BA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2,64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7F7A39" w14:textId="7977C8D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3,63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4002E8" w14:textId="36D3E14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243</w:t>
            </w:r>
          </w:p>
        </w:tc>
      </w:tr>
      <w:tr w:rsidR="00AC797E" w:rsidRPr="00AC797E" w14:paraId="471CC60C" w14:textId="457CEBB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233A2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3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983AC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B8026D" w14:textId="2F63755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7ADA42" w14:textId="4E9BEBF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ardiovascular disease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8AA6A9" w14:textId="372293E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5A5720" w14:textId="688F621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5,58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007113" w14:textId="0361955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1,03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6C91B7" w14:textId="7976B3F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920</w:t>
            </w:r>
          </w:p>
        </w:tc>
      </w:tr>
      <w:tr w:rsidR="00AC797E" w:rsidRPr="00AC797E" w14:paraId="1CCF91B0" w14:textId="2585F5E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E68BB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AB134C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EB0EA59" w14:textId="0C12DCE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8B68D0" w14:textId="0441E31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V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517B5E" w14:textId="4492060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237FBB" w14:textId="5FB3574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,32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700692" w14:textId="51AACFF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60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3885D4" w14:textId="59E1F92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15</w:t>
            </w:r>
          </w:p>
        </w:tc>
      </w:tr>
      <w:tr w:rsidR="00AC797E" w:rsidRPr="00AC797E" w14:paraId="102ABE48" w14:textId="2BF92F8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4C0A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0AC0C0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CFA98D" w14:textId="0B428C3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2F13CA" w14:textId="141B5D1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ronary artery diseas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DA08A3" w14:textId="30FEEC7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75102D" w14:textId="7E277AA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17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BA70A0" w14:textId="20FA359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,76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A10126" w14:textId="4D1FDD2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8</w:t>
            </w:r>
          </w:p>
        </w:tc>
      </w:tr>
      <w:tr w:rsidR="00AC797E" w:rsidRPr="00AC797E" w14:paraId="5D33B2DE" w14:textId="63A39A2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D2915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9A51B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FB1ACB" w14:textId="1E914F4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1EB7DB" w14:textId="51A870C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respiratory diseas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B46162" w14:textId="3EC2D04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F592ED" w14:textId="4B9A612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29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1BF213" w14:textId="39E7A8E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2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5EDA70" w14:textId="5A7308E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</w:tr>
      <w:tr w:rsidR="00AC797E" w:rsidRPr="00AC797E" w14:paraId="0A54E4E7" w14:textId="13CEF7B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61E88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02AC55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2BA4CEA" w14:textId="063DE94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237DBA" w14:textId="4D3FC6C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obstructive pulmonary diseas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086D5F" w14:textId="52BDD47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9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082FDC" w14:textId="7C8D8CB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,2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AA0AC2" w14:textId="074813E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2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017415" w14:textId="0A29CF4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47</w:t>
            </w:r>
          </w:p>
        </w:tc>
      </w:tr>
      <w:tr w:rsidR="00AC797E" w:rsidRPr="00AC797E" w14:paraId="362D04FD" w14:textId="2AEAC3F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DE398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B15E3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FE9AB2" w14:textId="53E1B38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52A293" w14:textId="6025677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P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DE23C0" w14:textId="578DBA4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0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51A554" w14:textId="5D5B9B1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6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79BAFF" w14:textId="732FE77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,97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6D9997" w14:textId="0100A6B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4</w:t>
            </w:r>
          </w:p>
        </w:tc>
      </w:tr>
      <w:tr w:rsidR="00AC797E" w:rsidRPr="00AC797E" w14:paraId="1A1260EA" w14:textId="4958663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25314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835C8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33620E0" w14:textId="73776C5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E15D8B" w14:textId="6381521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sthma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58B6F1" w14:textId="7330A4E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5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E4F1B7" w14:textId="1E58FF0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6,9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3AF2F2" w14:textId="0FCFD80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5,6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55DB44" w14:textId="1108738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15</w:t>
            </w:r>
          </w:p>
        </w:tc>
      </w:tr>
      <w:tr w:rsidR="00AC797E" w:rsidRPr="00AC797E" w14:paraId="2086892D" w14:textId="32E24F1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1CB8D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72498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03FA61A" w14:textId="15829A9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ECD78B" w14:textId="7E98353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71F08E" w14:textId="2C3289E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34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6E4B2C" w14:textId="573D2C5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55,1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E6AF3D" w14:textId="339FAB6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85,2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0158BD" w14:textId="0C43D81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,642</w:t>
            </w:r>
          </w:p>
        </w:tc>
      </w:tr>
      <w:tr w:rsidR="00AC797E" w:rsidRPr="00AC797E" w14:paraId="73B3AABC" w14:textId="50D114E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49504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854A6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7C0D4D" w14:textId="117ADD3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9A625A" w14:textId="14D402C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ECC3DD" w14:textId="29E1636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3C8FB8" w14:textId="60DB4CF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4,6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A7F910" w14:textId="0F7FA25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49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1B4167" w14:textId="21C66AA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48</w:t>
            </w:r>
          </w:p>
        </w:tc>
      </w:tr>
      <w:tr w:rsidR="00AC797E" w:rsidRPr="00AC797E" w14:paraId="17CF4AF1" w14:textId="5081E9A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A9DF4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78EE7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A21A9A3" w14:textId="6184B0A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E7F06C" w14:textId="4616F77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mentia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ADB01D" w14:textId="46AFED6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0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3AA329" w14:textId="58256D0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2,89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EB5A8D" w14:textId="2E83396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,5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EDBBAF" w14:textId="53F6348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345</w:t>
            </w:r>
          </w:p>
        </w:tc>
      </w:tr>
      <w:tr w:rsidR="00AC797E" w:rsidRPr="00AC797E" w14:paraId="790C1E83" w14:textId="07CAE9B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ABD4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D914CD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1F46C2" w14:textId="4C60831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BCB380" w14:textId="7875BEA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pilepsy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B73559" w14:textId="6633EAC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7B6206" w14:textId="2ED3E38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9,6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AFC638" w14:textId="7B3EB3F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,90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75DB9E" w14:textId="274A663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557</w:t>
            </w:r>
          </w:p>
        </w:tc>
      </w:tr>
      <w:tr w:rsidR="00AC797E" w:rsidRPr="00AC797E" w14:paraId="0D239073" w14:textId="13E49E7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B89F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61AE9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6A583EC" w14:textId="3A3CAA6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E8A4AB" w14:textId="42EA6EB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troke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2CEAA6" w14:textId="70C2A40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674477" w14:textId="11CCB14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8,1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374E88" w14:textId="2F8AA20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7,85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A06B03" w14:textId="6C411B0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528</w:t>
            </w:r>
          </w:p>
        </w:tc>
      </w:tr>
      <w:tr w:rsidR="00AC797E" w:rsidRPr="00AC797E" w14:paraId="5A0CDD08" w14:textId="30E2F840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693E35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1F72F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287E55" w14:textId="7272F49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843418" w14:textId="06C2C5B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ple sclerosi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A5EB74" w14:textId="761B117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0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E6B05A" w14:textId="74B98E3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55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2322D3" w14:textId="7476F9A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5A771C" w14:textId="18B7F3A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182</w:t>
            </w:r>
          </w:p>
        </w:tc>
      </w:tr>
      <w:tr w:rsidR="00AC797E" w:rsidRPr="00AC797E" w14:paraId="13BBF7D1" w14:textId="5375B06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88529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F6622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5A249F" w14:textId="3489791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D5977E" w14:textId="2183763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arkinson'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7BE881" w14:textId="077A886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2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A778E2" w14:textId="0D92A2C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02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EF63A3" w14:textId="13535E7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7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FC92EA" w14:textId="640C1CF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944</w:t>
            </w:r>
          </w:p>
        </w:tc>
      </w:tr>
      <w:tr w:rsidR="00AC797E" w:rsidRPr="00AC797E" w14:paraId="5F82C84D" w14:textId="537967B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1ED32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9142A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76BA06" w14:textId="3F1F8DD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96A0C3" w14:textId="5C3BB40A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otor neuron diseas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5DCA2B" w14:textId="02CFC6D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7C81BC" w14:textId="4D7ADC3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E1314A" w14:textId="005BF8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8DF468" w14:textId="3FC0503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9</w:t>
            </w:r>
          </w:p>
        </w:tc>
      </w:tr>
      <w:tr w:rsidR="00AC797E" w:rsidRPr="00AC797E" w14:paraId="0AA49DA2" w14:textId="0E776C4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B260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43250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919EE8" w14:textId="37B5E5F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FF0EF8" w14:textId="5ACB629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eurodegenerative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D6F948" w14:textId="780BDD6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7B0749" w14:textId="7D5E3D5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,5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A8ECB5" w14:textId="6356A82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02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818389" w14:textId="4FD29DC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987</w:t>
            </w:r>
          </w:p>
        </w:tc>
      </w:tr>
      <w:tr w:rsidR="00AC797E" w:rsidRPr="00AC797E" w14:paraId="632BC0A1" w14:textId="6B08395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4016A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9C7A4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339FA83" w14:textId="22EFFBD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B21DD1" w14:textId="388A0DA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rthriti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688B7D" w14:textId="7A39943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4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DA582A" w14:textId="2363D78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4,3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CD8387" w14:textId="0E7E5E6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5,92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8DAD15" w14:textId="5DFAE96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460</w:t>
            </w:r>
          </w:p>
        </w:tc>
      </w:tr>
      <w:tr w:rsidR="00AC797E" w:rsidRPr="00AC797E" w14:paraId="72A47CD3" w14:textId="35D65C5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89BF5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8A2A8C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8051F5" w14:textId="6D0D0C6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7E9185" w14:textId="024C345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flammatory arthropathie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9E613A" w14:textId="0DF7934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F0D93E" w14:textId="4850DE7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AD4EB3" w14:textId="20F8630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A0F84D" w14:textId="7DD8EAA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</w:tr>
      <w:tr w:rsidR="00AC797E" w:rsidRPr="00AC797E" w14:paraId="256377ED" w14:textId="1DAD5CE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55970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CABCD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F5D1D4" w14:textId="0332E6B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8EA7A8" w14:textId="15D4FCE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steoporosi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9E7105" w14:textId="6DDA563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7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6A3E43" w14:textId="617355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,4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6032F7" w14:textId="73FC7DB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58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D10885" w14:textId="05AF31D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20</w:t>
            </w:r>
          </w:p>
        </w:tc>
      </w:tr>
      <w:tr w:rsidR="00AC797E" w:rsidRPr="00AC797E" w14:paraId="1B2325EE" w14:textId="08DF8D1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C981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B864F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63FDA9F" w14:textId="46BAAE2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646248" w14:textId="3F7F6B3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iver diseas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22ABF2" w14:textId="6C2AA87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88B3F9" w14:textId="20A1C49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6,68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72B7CF" w14:textId="3870358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,14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34B467" w14:textId="2D187E1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27</w:t>
            </w:r>
          </w:p>
        </w:tc>
      </w:tr>
      <w:tr w:rsidR="00AC797E" w:rsidRPr="00AC797E" w14:paraId="4E2D3E40" w14:textId="2C465C5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72E39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4CB221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767679" w14:textId="77070EA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2FB2B" w14:textId="2AB2B27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irrhosi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0089BA" w14:textId="3B8DBC7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9025E2" w14:textId="78FEB37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7,77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179F7A" w14:textId="43C1E6F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5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50A549" w14:textId="1FAA28E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60</w:t>
            </w:r>
          </w:p>
        </w:tc>
      </w:tr>
      <w:tr w:rsidR="00AC797E" w:rsidRPr="00AC797E" w14:paraId="6C1DA5DE" w14:textId="18CF5C5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A027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B7F421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CD54F8B" w14:textId="5FE6FCD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FDEB5E" w14:textId="6FABCC9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 or 32 or 33 or 34 or 35 or 36 or 37 or 38 or 39 or 40 or 41 or 42 or 43 or 44 or 45 or 46 or 47 or 48 or 49 or 50 or 51 or 52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EDD16F" w14:textId="4783F5F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,7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1B89E1" w14:textId="5E3785F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65,9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C4E185" w14:textId="00C7502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24,74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1679C7" w14:textId="5DEFD2A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133</w:t>
            </w:r>
          </w:p>
        </w:tc>
      </w:tr>
      <w:tr w:rsidR="00AC797E" w:rsidRPr="00AC797E" w14:paraId="1E86A17F" w14:textId="5D10DB6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71299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0C805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6278A4" w14:textId="1E48E75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Long term infectiou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545327" w14:textId="0E595D7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IV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141583" w14:textId="2C803C0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6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C1B19D" w14:textId="131B355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3,58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40D6FC" w14:textId="795BA72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0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BD5C40" w14:textId="5471150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,651</w:t>
            </w:r>
          </w:p>
        </w:tc>
      </w:tr>
      <w:tr w:rsidR="00AC797E" w:rsidRPr="00AC797E" w14:paraId="76E1D70D" w14:textId="40E1857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EE535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12E0B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85907BD" w14:textId="2BA3CD9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00E28A" w14:textId="7DBAF51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uman immunodeficiency viru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704936" w14:textId="4E8AD7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153C8D" w14:textId="15D91D1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78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B57C26" w14:textId="4C27CCE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,38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C9D6A3" w14:textId="113F940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99</w:t>
            </w:r>
          </w:p>
        </w:tc>
      </w:tr>
      <w:tr w:rsidR="00AC797E" w:rsidRPr="00AC797E" w14:paraId="424F6AD5" w14:textId="2F2A0BD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04089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8D7A74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44A27D" w14:textId="5D44860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CAF7F4" w14:textId="5A8AA0B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ID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03BC00" w14:textId="3F77E52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532E11" w14:textId="453D21A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,89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363C9C" w14:textId="2DED4BA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95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146056" w14:textId="4F1E305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,405</w:t>
            </w:r>
          </w:p>
        </w:tc>
      </w:tr>
      <w:tr w:rsidR="00AC797E" w:rsidRPr="00AC797E" w14:paraId="59BB5F2D" w14:textId="24AE124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C24CF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2508A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1F9375" w14:textId="7439CAC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10570E" w14:textId="4B1A619D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cquired immunodeficiency syndrom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8B4404" w14:textId="759F514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A24DB1" w14:textId="554166B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00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28E716" w14:textId="037B4DC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30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000370" w14:textId="5430B5F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9</w:t>
            </w:r>
          </w:p>
        </w:tc>
      </w:tr>
      <w:tr w:rsidR="00AC797E" w:rsidRPr="00AC797E" w14:paraId="64F792FC" w14:textId="5EF8666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3F2CB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AB4D4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E1A62F2" w14:textId="6FCA299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373DA" w14:textId="2C68DE0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 or 55 or 56 or 5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311088" w14:textId="7BFED70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8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4B85B9" w14:textId="490DC91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2,09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181772" w14:textId="2C63D9E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0,9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7D9B4A" w14:textId="6BC0DDE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28</w:t>
            </w:r>
          </w:p>
        </w:tc>
      </w:tr>
      <w:tr w:rsidR="00AC797E" w:rsidRPr="00AC797E" w14:paraId="10D5486D" w14:textId="5CE3B7B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CEAD3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457CA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546249" w14:textId="6E327F6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 mental health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D8888C" w14:textId="6552C4CA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ession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C6D8F3" w14:textId="7A8C22A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89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D89D7D" w14:textId="30E8CFC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5,6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21C0A9" w14:textId="0DAA7FF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8,52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0CD069" w14:textId="610EC53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0,011</w:t>
            </w:r>
          </w:p>
        </w:tc>
      </w:tr>
      <w:tr w:rsidR="00AC797E" w:rsidRPr="00AC797E" w14:paraId="4A72FCE6" w14:textId="138B8FD0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484A2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172440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E4B1DA7" w14:textId="7FCC70F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26C40" w14:textId="474B496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nxiety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220B93" w14:textId="6D1A24E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78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90ACDC" w14:textId="6E76C26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0,95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BEB6B2" w14:textId="60FC819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0,00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18E5AB" w14:textId="0EB062B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6,821</w:t>
            </w:r>
          </w:p>
        </w:tc>
      </w:tr>
      <w:tr w:rsidR="00AC797E" w:rsidRPr="00AC797E" w14:paraId="6A045A34" w14:textId="6C53291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5CD8D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24105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5914868" w14:textId="4FD687C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F6E540" w14:textId="12BD5C79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nxiety disorder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F31CD8" w14:textId="1F07843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313CED" w14:textId="5D0CD87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23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0F5C13" w14:textId="5204940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67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5B859C" w14:textId="1FC6CB0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482</w:t>
            </w:r>
          </w:p>
        </w:tc>
      </w:tr>
      <w:tr w:rsidR="00AC797E" w:rsidRPr="00AC797E" w14:paraId="1EA44D62" w14:textId="31403B2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055FA5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08146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E9557DB" w14:textId="2694EB0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332638" w14:textId="319364F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chizophrenia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A8874C" w14:textId="7E68366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31FEAF" w14:textId="50D9083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8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F3C884" w14:textId="14AF113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,26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295BB9" w14:textId="2866FA1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,369</w:t>
            </w:r>
          </w:p>
        </w:tc>
      </w:tr>
      <w:tr w:rsidR="00AC797E" w:rsidRPr="00AC797E" w14:paraId="48ED6198" w14:textId="498A8AC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39774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6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FBE1D2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30CA0B6" w14:textId="630460A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A1ADFE" w14:textId="42585DA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chizophrenic disorder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B1B605" w14:textId="7EFAFF8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5C5565" w14:textId="311C647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0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F969EA" w14:textId="1B34CB9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F9F4C3" w14:textId="119559E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09</w:t>
            </w:r>
          </w:p>
        </w:tc>
      </w:tr>
      <w:tr w:rsidR="00AC797E" w:rsidRPr="00AC797E" w14:paraId="62956A55" w14:textId="545AF60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C5EA0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F059E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3A7D457" w14:textId="0F130D4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B0A26E" w14:textId="267E3AF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bipolar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CB7EFE" w14:textId="7E28D0C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4FD741" w14:textId="2948190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8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A5842C" w14:textId="5374354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41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9DB500" w14:textId="29A72EC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308</w:t>
            </w:r>
          </w:p>
        </w:tc>
      </w:tr>
      <w:tr w:rsidR="00AC797E" w:rsidRPr="00AC797E" w14:paraId="4AFE1955" w14:textId="487D024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D3CF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1D7A2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E91E5CE" w14:textId="67B5738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B95DED" w14:textId="6889EE8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disorder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9A4DF0" w14:textId="7EDF39B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602902" w14:textId="4DF5FB6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,12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58D97F" w14:textId="2C2DC11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CD044D" w14:textId="0DB9D6F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,201</w:t>
            </w:r>
          </w:p>
        </w:tc>
      </w:tr>
      <w:tr w:rsidR="00AC797E" w:rsidRPr="00AC797E" w14:paraId="2196EB49" w14:textId="42FC26B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1EB38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8EA9E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F79416" w14:textId="00E4E76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D97610" w14:textId="0E29BAF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affective disorder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95C2CE" w14:textId="54B5007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24BF77" w14:textId="70BAD65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6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9F75EF" w14:textId="7254407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3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70A15" w14:textId="2D79942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01</w:t>
            </w:r>
          </w:p>
        </w:tc>
      </w:tr>
      <w:tr w:rsidR="00AC797E" w:rsidRPr="00AC797E" w14:paraId="0AD04B82" w14:textId="2F7A938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CD064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23C27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A6DC5CF" w14:textId="44188E9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773C9F" w14:textId="41F90CD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anic disorder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3161AF" w14:textId="3EDF7B8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759EDF" w14:textId="4ABEAB3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10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033D4C" w14:textId="253A74F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7B3D0D" w14:textId="2C36949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84</w:t>
            </w:r>
          </w:p>
        </w:tc>
      </w:tr>
      <w:tr w:rsidR="00AC797E" w:rsidRPr="00AC797E" w14:paraId="44E595C2" w14:textId="2F1FE1D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D5E1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31A14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E0A573C" w14:textId="5FE97B7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407EF6" w14:textId="304A50C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 or 60 or 61 or 62 or 63 or 64 or 65 or 66 or 6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74E75B" w14:textId="1E92703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7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8D6BA1" w14:textId="0FBB398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8,32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00AC07" w14:textId="4EA6104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7,89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271558" w14:textId="44EFEDB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3,207</w:t>
            </w:r>
          </w:p>
        </w:tc>
      </w:tr>
      <w:tr w:rsidR="00AC797E" w:rsidRPr="00AC797E" w14:paraId="69F59658" w14:textId="39B6300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AF018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41F568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018973D" w14:textId="04F9663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DB6266" w14:textId="5DC16A5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 or 30 or 53 or 58 or 6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C12656" w14:textId="72E6B73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,65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E0B473" w14:textId="1C9A634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19,9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8B3936" w14:textId="53CA765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035,54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5D0D08" w14:textId="437FD63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5,488</w:t>
            </w:r>
          </w:p>
        </w:tc>
      </w:tr>
      <w:tr w:rsidR="00AC797E" w:rsidRPr="00AC797E" w14:paraId="744B371F" w14:textId="026BC50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95AFE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444F86" w14:textId="7830D8C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S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C60A46" w14:textId="25BC4C3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 determinant concept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89BCAF" w14:textId="2A6EFBF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inequalitie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B132E3" w14:textId="18102B7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A15F80" w14:textId="69E085D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4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951845" w14:textId="192BA51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7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71A488" w14:textId="1A4A713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7</w:t>
            </w:r>
          </w:p>
        </w:tc>
      </w:tr>
      <w:tr w:rsidR="00AC797E" w:rsidRPr="00AC797E" w14:paraId="64EC682D" w14:textId="6D0FDE1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8E8E1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34352C5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315C74B" w14:textId="5BABA77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EE86BC" w14:textId="0E8518D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alitie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CE1E33" w14:textId="3F5FAC8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BEBFC2" w14:textId="657AA50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8FAC6B" w14:textId="3A68BB3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1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C839AE" w14:textId="34E65EB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32</w:t>
            </w:r>
          </w:p>
        </w:tc>
      </w:tr>
      <w:tr w:rsidR="00AC797E" w:rsidRPr="00AC797E" w14:paraId="3512C10E" w14:textId="232B51E9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65739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7E30B3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DE2E751" w14:textId="28CB3CA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10619D" w14:textId="158B590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i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C6611F" w14:textId="546A710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76E459" w14:textId="2D18D76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4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F67AB9" w14:textId="5EE2393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F20DBE" w14:textId="04CD59F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7</w:t>
            </w:r>
          </w:p>
        </w:tc>
      </w:tr>
      <w:tr w:rsidR="00AC797E" w:rsidRPr="00AC797E" w14:paraId="731824A1" w14:textId="1093A24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850A8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D2CEB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7976D7E" w14:textId="7C32256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F1D215" w14:textId="24D0C16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gradient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E6C920" w14:textId="127F56B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B8B818" w14:textId="2D0D560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DE8D8D" w14:textId="27B9DAD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C64DED" w14:textId="55023D3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5</w:t>
            </w:r>
          </w:p>
        </w:tc>
      </w:tr>
      <w:tr w:rsidR="00AC797E" w:rsidRPr="00AC797E" w14:paraId="392274A6" w14:textId="63DE4C4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42179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35B51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0C4BD8" w14:textId="74522A8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90EE3B" w14:textId="0750710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determinant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2630DE" w14:textId="3A2F5CC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FD5E83" w14:textId="73AB085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86075C" w14:textId="200CEDC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055EB" w14:textId="51F4307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30</w:t>
            </w:r>
          </w:p>
        </w:tc>
      </w:tr>
      <w:tr w:rsidR="00AC797E" w:rsidRPr="00AC797E" w14:paraId="73091B69" w14:textId="2EBCFA2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E1E36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6A946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4C81B4D" w14:textId="1A71E4F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EA9F5" w14:textId="56C6697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 or 71 or 72 or 73 or 7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0BB946" w14:textId="460779D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EC186E" w14:textId="036ACBD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7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50FF05" w14:textId="2B0AC15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74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D4FA24" w14:textId="1FF32C6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98</w:t>
            </w:r>
          </w:p>
        </w:tc>
      </w:tr>
      <w:tr w:rsidR="00AC797E" w:rsidRPr="00AC797E" w14:paraId="39DE8026" w14:textId="049FEA8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6D891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F6DD58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3A52A2" w14:textId="35DFB11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S term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316AF5" w14:textId="5BCC072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-economic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826716" w14:textId="27D9F96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104747" w14:textId="331BBF3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,7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F03F25" w14:textId="56A6E19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7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F5EB62" w14:textId="4EFA4A1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404</w:t>
            </w:r>
          </w:p>
        </w:tc>
      </w:tr>
      <w:tr w:rsidR="00AC797E" w:rsidRPr="00AC797E" w14:paraId="78AB8F2A" w14:textId="6B85BD0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E6F47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62296E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821373" w14:textId="33A6193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3E5293" w14:textId="0180DBE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economic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C328EE" w14:textId="7040FAF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A95722" w14:textId="4A838A5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,18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A1A46D" w14:textId="5B2A562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,32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B2CDAE" w14:textId="72F9782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869</w:t>
            </w:r>
          </w:p>
        </w:tc>
      </w:tr>
      <w:tr w:rsidR="00AC797E" w:rsidRPr="00AC797E" w14:paraId="6E9D277B" w14:textId="1408DFC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A03E6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E87CE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356C93" w14:textId="78048ED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8626D1" w14:textId="6431026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-economic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7D69E2" w14:textId="07E9CCA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3F806F" w14:textId="335EA13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06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DC9840" w14:textId="0237AAE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7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7CE367" w14:textId="6783263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91</w:t>
            </w:r>
          </w:p>
        </w:tc>
      </w:tr>
      <w:tr w:rsidR="00AC797E" w:rsidRPr="00AC797E" w14:paraId="2E758A79" w14:textId="71F25FF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00901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2D868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C10393" w14:textId="2F0DCAE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A3DC15" w14:textId="679330B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S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567483" w14:textId="2F5DB9A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E23115" w14:textId="505AA52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7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48FE70" w14:textId="2CA505A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578327" w14:textId="2D5CFE4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241</w:t>
            </w:r>
          </w:p>
        </w:tc>
      </w:tr>
      <w:tr w:rsidR="00AC797E" w:rsidRPr="00AC797E" w14:paraId="62F73CF8" w14:textId="23D0472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E10A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C133A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80B288" w14:textId="508E28D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2E36A" w14:textId="4BB2D42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clas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010A7C" w14:textId="39A7127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AC7C6" w14:textId="407D8BA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7BDF6D" w14:textId="51D6194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7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464E68" w14:textId="63944A9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098</w:t>
            </w:r>
          </w:p>
        </w:tc>
      </w:tr>
      <w:tr w:rsidR="00AC797E" w:rsidRPr="00AC797E" w14:paraId="12D240FD" w14:textId="2E725E8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EAE6B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C99793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0078313" w14:textId="26E7FB1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A1AE2E" w14:textId="324DDC4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orking clas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18B490" w14:textId="597CCCF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85A3DF" w14:textId="2B64378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5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DA3846" w14:textId="1D93B7B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A0E3D0" w14:textId="4AFDE69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233</w:t>
            </w:r>
          </w:p>
        </w:tc>
      </w:tr>
      <w:tr w:rsidR="00AC797E" w:rsidRPr="00AC797E" w14:paraId="201C2D02" w14:textId="3B35E66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13D9D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3D6A7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F35594" w14:textId="16CB886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99D6B7" w14:textId="6B3C6B7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statu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5F6F3E" w14:textId="23D079E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AD1267" w14:textId="3EB2FB0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9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D9CCC2" w14:textId="46FADC6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D4BC6F" w14:textId="0984B62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38</w:t>
            </w:r>
          </w:p>
        </w:tc>
      </w:tr>
      <w:tr w:rsidR="00AC797E" w:rsidRPr="00AC797E" w14:paraId="74850415" w14:textId="1A2ED74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7572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785F56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FF6151" w14:textId="642AC2F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D8550D" w14:textId="1D26BBCD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position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0077BF" w14:textId="0FE22A2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35BFFB" w14:textId="735606B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6C9C0F" w14:textId="20E6A38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9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066B7C" w14:textId="434CDAF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8</w:t>
            </w:r>
          </w:p>
        </w:tc>
      </w:tr>
      <w:tr w:rsidR="00AC797E" w:rsidRPr="00AC797E" w14:paraId="75B4221E" w14:textId="35E7615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FAA10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0923BB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268573" w14:textId="4924B72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0045B7" w14:textId="6D4542F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-statu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581DA3" w14:textId="7278D93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A5CAE0" w14:textId="464CE1B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C6D925" w14:textId="4B1D384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8E7950" w14:textId="76785B8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21</w:t>
            </w:r>
          </w:p>
        </w:tc>
      </w:tr>
      <w:tr w:rsidR="00AC797E" w:rsidRPr="00AC797E" w14:paraId="0037B7CC" w14:textId="67CE7E4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8DC33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26F758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0F62036" w14:textId="250A97D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731F4" w14:textId="01DA5B8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depriv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FE9CD9" w14:textId="2131D6C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2EDEDE" w14:textId="0E7C02B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9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576B18" w14:textId="3B04F6C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1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D06D65" w14:textId="025BBC7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51</w:t>
            </w:r>
          </w:p>
        </w:tc>
      </w:tr>
      <w:tr w:rsidR="00AC797E" w:rsidRPr="00AC797E" w14:paraId="63F04C2F" w14:textId="233B238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92AB61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C2EB2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B865AF" w14:textId="28FBDFB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C590C4" w14:textId="6D3E8D1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aterial* depriv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3B2443" w14:textId="1009EC1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E535EE" w14:textId="4681337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73AB0B" w14:textId="487B005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CFF859" w14:textId="145A995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8</w:t>
            </w:r>
          </w:p>
        </w:tc>
      </w:tr>
      <w:tr w:rsidR="00AC797E" w:rsidRPr="00AC797E" w14:paraId="25C52BE6" w14:textId="1C26142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A7A2C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CD1C1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A22B6E" w14:textId="0DC4891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1CA839" w14:textId="24219D7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ly excluded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9F2CA6" w14:textId="67B1CBC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AE456B" w14:textId="65A1632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F801A5" w14:textId="31C9B6B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E11DBF" w14:textId="72B8A21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</w:tr>
      <w:tr w:rsidR="00AC797E" w:rsidRPr="00AC797E" w14:paraId="39C41F37" w14:textId="6F0009D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31D665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CB55A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A3F83C" w14:textId="22BB702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AB13D" w14:textId="4068EEF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exclusion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D0B50C" w14:textId="2AE339F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B4A1AA" w14:textId="7B64DA9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4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2E2589" w14:textId="2274716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85EBA5" w14:textId="302EA81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25</w:t>
            </w:r>
          </w:p>
        </w:tc>
      </w:tr>
      <w:tr w:rsidR="00AC797E" w:rsidRPr="00AC797E" w14:paraId="6078AC5F" w14:textId="7498A5C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EE471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0E1EE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730BBC9" w14:textId="12A293D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2AFDF9" w14:textId="7176D75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 or 77 or 78 or 79 or 80 or 81 or 82 or 83 or 84 or 85 or 86 or 87 or 8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F05790" w14:textId="6A341DD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6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FD0647" w14:textId="672247B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4,49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81F6E4" w14:textId="682EBF0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4,13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1D89D5" w14:textId="08F3577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,333</w:t>
            </w:r>
          </w:p>
        </w:tc>
      </w:tr>
      <w:tr w:rsidR="00AC797E" w:rsidRPr="00AC797E" w14:paraId="1869C7DC" w14:textId="76C3619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79B01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6CFC4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807FE7" w14:textId="16401F1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Vulnerable group terms (not SES specific)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658507" w14:textId="23A1066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vulnerable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BF1510" w14:textId="6C6A6C4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BF865A" w14:textId="292528B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,1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975886" w14:textId="646438A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95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838485" w14:textId="7A704E2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,247</w:t>
            </w:r>
          </w:p>
        </w:tc>
      </w:tr>
      <w:tr w:rsidR="00AC797E" w:rsidRPr="00AC797E" w14:paraId="39AE6F8A" w14:textId="735EE79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24FDB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C4DA90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7AFDFAA" w14:textId="3A182B9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272C0D" w14:textId="23B7A7D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sadvantag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66C342" w14:textId="49C95E4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8ECF8F" w14:textId="1198D9E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3443A0" w14:textId="73DD495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1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E74BFF" w14:textId="4172C55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64</w:t>
            </w:r>
          </w:p>
        </w:tc>
      </w:tr>
      <w:tr w:rsidR="00AC797E" w:rsidRPr="00AC797E" w14:paraId="41A5C77A" w14:textId="629BD28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9D40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C516C7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D4878A8" w14:textId="5A5A7BE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470028" w14:textId="11246BC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serv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E327E9" w14:textId="4D31916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002157" w14:textId="2FEBC3A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91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848324" w14:textId="0B5341B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54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E86375" w14:textId="6B08B99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525</w:t>
            </w:r>
          </w:p>
        </w:tc>
      </w:tr>
      <w:tr w:rsidR="00AC797E" w:rsidRPr="00AC797E" w14:paraId="59366BF7" w14:textId="404CC26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26F8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C647E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1021DF9" w14:textId="3ABB1FF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E8B6D" w14:textId="20498F1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930D3B" w14:textId="01A3A8D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DCBCD6" w14:textId="02BD2CD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3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73CC24" w14:textId="140C921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CA04B7" w14:textId="48C40DA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232</w:t>
            </w:r>
          </w:p>
        </w:tc>
      </w:tr>
      <w:tr w:rsidR="00AC797E" w:rsidRPr="00AC797E" w14:paraId="7D5E8705" w14:textId="4E03E86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D8B7D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3C5121B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9A2732C" w14:textId="4CC16ED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11F252" w14:textId="0944A60A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ation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808EC5" w14:textId="7E91B93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0DDFAF" w14:textId="2E6D174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E2B6E0" w14:textId="414D9EA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F7A1F8" w14:textId="244B891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843</w:t>
            </w:r>
          </w:p>
        </w:tc>
      </w:tr>
      <w:tr w:rsidR="00AC797E" w:rsidRPr="00AC797E" w14:paraId="6AA78E78" w14:textId="135E7F1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6ECE9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349509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78A832" w14:textId="2A5468E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F94A5A" w14:textId="582938E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affluent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70A2B2" w14:textId="377C57A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666711" w14:textId="2A22F85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3BB2AC" w14:textId="59CC30C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3F0EDE" w14:textId="00D6382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5</w:t>
            </w:r>
          </w:p>
        </w:tc>
      </w:tr>
      <w:tr w:rsidR="00AC797E" w:rsidRPr="00AC797E" w14:paraId="44743B04" w14:textId="67BA17AB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11827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0AE798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0957FEE" w14:textId="2EA68A0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5CB4A" w14:textId="6FD95B6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represent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9ABDE3" w14:textId="383B04F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2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77661E" w14:textId="1A9D90D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38CF47" w14:textId="0978206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8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2AFBD9" w14:textId="3534137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10</w:t>
            </w:r>
          </w:p>
        </w:tc>
      </w:tr>
      <w:tr w:rsidR="00AC797E" w:rsidRPr="00AC797E" w14:paraId="6AD19DE7" w14:textId="18DC2DA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08F39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7D82C6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13A720" w14:textId="2B639F0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762B0C" w14:textId="02596F6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ard-to-reach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E6CF57" w14:textId="4B3A887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FAF1C0" w14:textId="29C9AE1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9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BFD15C" w14:textId="607FEEA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CFC60B" w14:textId="29DCA9E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76</w:t>
            </w:r>
          </w:p>
        </w:tc>
      </w:tr>
      <w:tr w:rsidR="00AC797E" w:rsidRPr="00AC797E" w14:paraId="1AB1BF94" w14:textId="3FF322A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3912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52F33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2701606" w14:textId="2B2C3DF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4E7FA" w14:textId="58FF3A6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 or 91 or 92 or 93 or 94 or 95 or 96 or 9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102C79" w14:textId="1F9320E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5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488CBD" w14:textId="392988F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3,4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B36A7F" w14:textId="26F3515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,12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862448" w14:textId="116E11A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703</w:t>
            </w:r>
          </w:p>
        </w:tc>
      </w:tr>
      <w:tr w:rsidR="00AC797E" w:rsidRPr="00AC797E" w14:paraId="7CF459FD" w14:textId="12BA288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0F595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A1C23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83BAB8" w14:textId="071EF33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: education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E46BB9" w14:textId="3109BC2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* educa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80CBE7" w14:textId="6A62945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97AC7E" w14:textId="0978644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12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BD151F" w14:textId="5F8433D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B103E2" w14:textId="46A87EB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59</w:t>
            </w:r>
          </w:p>
        </w:tc>
      </w:tr>
      <w:tr w:rsidR="00AC797E" w:rsidRPr="00AC797E" w14:paraId="32636F41" w14:textId="65C41DF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2D358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10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51312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7D04A0" w14:textId="25A4CCC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B1DD5" w14:textId="219F1889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educa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113030" w14:textId="62E2881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100603" w14:textId="6AAC4EA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90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D80AB8" w14:textId="6DC4E87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BE69B8" w14:textId="4910F28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50</w:t>
            </w:r>
          </w:p>
        </w:tc>
      </w:tr>
      <w:tr w:rsidR="00AC797E" w:rsidRPr="00AC797E" w14:paraId="31204685" w14:textId="71E274F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AFE11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00B44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56031F" w14:textId="4BD89CB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5AE5FB" w14:textId="2A276B8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level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435547" w14:textId="278B4E5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5D35D2" w14:textId="6F538DA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5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3E1592" w14:textId="3617DE2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AE1F65" w14:textId="2A35EDD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657</w:t>
            </w:r>
          </w:p>
        </w:tc>
      </w:tr>
      <w:tr w:rsidR="00AC797E" w:rsidRPr="00AC797E" w14:paraId="6010C588" w14:textId="700E6E0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E3A4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2E8DBC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E53F85" w14:textId="4610F08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4E8716" w14:textId="0FC2A29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statu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B17DCE" w14:textId="264A439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EFD3BC" w14:textId="736F1A9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F4F784" w14:textId="4CB2307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0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A079F4" w14:textId="71F1B95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02</w:t>
            </w:r>
          </w:p>
        </w:tc>
      </w:tr>
      <w:tr w:rsidR="00AC797E" w:rsidRPr="00AC797E" w14:paraId="4421FD54" w14:textId="32B5A79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6E2A5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5A08C1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74CBF8" w14:textId="0A449F5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E1D7E4" w14:textId="4DC2AD0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attainment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E5E811" w14:textId="0A0FD0B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D4D93B" w14:textId="085BC65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42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4A84A2" w14:textId="6AF95AA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EAEBFF" w14:textId="61609BA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07</w:t>
            </w:r>
          </w:p>
        </w:tc>
      </w:tr>
      <w:tr w:rsidR="00AC797E" w:rsidRPr="00AC797E" w14:paraId="0CEB9A7E" w14:textId="7F64CBF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05C5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49D25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1DA874" w14:textId="7B2C1C6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E3C48F" w14:textId="5BC1CE8C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igher educa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2DA851" w14:textId="1BC70D0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045093" w14:textId="43D47CA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98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C635AE" w14:textId="7B18BA2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,12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F0E8E4" w14:textId="523FDCC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447</w:t>
            </w:r>
          </w:p>
        </w:tc>
      </w:tr>
      <w:tr w:rsidR="00AC797E" w:rsidRPr="00AC797E" w14:paraId="637D9BCB" w14:textId="42FC7E1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9285C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25F94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F7251B2" w14:textId="39180FE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21F683" w14:textId="4DD42A9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 or 100 or 101 or 102 or 103 or 10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30D43E" w14:textId="3E4B3B0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3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BE414B" w14:textId="49BDE67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30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A2562A" w14:textId="7EAB18A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1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7EC93E" w14:textId="7705EEA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,041</w:t>
            </w:r>
          </w:p>
        </w:tc>
      </w:tr>
      <w:tr w:rsidR="00AC797E" w:rsidRPr="00AC797E" w14:paraId="49788332" w14:textId="3E54E5E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CEA691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AF2F3A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4172C4" w14:textId="48CC23B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 -occupation (inc. unemployment)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D8F120" w14:textId="3FB5030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employ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559519" w14:textId="6725517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5F922C" w14:textId="153FED2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9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7D9123" w14:textId="04DDA37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2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03D3BC" w14:textId="39A22CA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830</w:t>
            </w:r>
          </w:p>
        </w:tc>
      </w:tr>
      <w:tr w:rsidR="00AC797E" w:rsidRPr="00AC797E" w14:paraId="0E6EC542" w14:textId="4B8366E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4DDFB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81CF8B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CFA9F17" w14:textId="657A83B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8C656B" w14:textId="4FDC998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ccupation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007B2B" w14:textId="1DB22F3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BF5FF0" w14:textId="5079BD4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1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725856" w14:textId="45D4321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85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105D1B" w14:textId="1D97D95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866</w:t>
            </w:r>
          </w:p>
        </w:tc>
      </w:tr>
      <w:tr w:rsidR="00AC797E" w:rsidRPr="00AC797E" w14:paraId="21184B2D" w14:textId="0B9CCF2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2363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893AB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8123911" w14:textId="7A7DBB5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37A404" w14:textId="15B6276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secure employment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D71986" w14:textId="57CA690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653420" w14:textId="695FD51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1B7DE5" w14:textId="789288D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C36A94" w14:textId="657A7E5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</w:tr>
      <w:tr w:rsidR="00AC797E" w:rsidRPr="00AC797E" w14:paraId="53AD94C6" w14:textId="2D78596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08CD4C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909A0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</w:tcPr>
          <w:p w14:paraId="0619C913" w14:textId="5F9F7D2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8AF2E" w14:textId="3E23FFD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 or 107 or 10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8C64F5" w14:textId="0B2B60A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07CC37" w14:textId="1C7DB97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18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815957" w14:textId="2898EDA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40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0A4A42" w14:textId="274D498A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,424</w:t>
            </w:r>
          </w:p>
        </w:tc>
      </w:tr>
      <w:tr w:rsidR="00AC797E" w:rsidRPr="00AC797E" w14:paraId="14FC7A7F" w14:textId="2A438F7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31402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D35D9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132914" w14:textId="42BD5D2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- housing (inc. homelessnes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77ECCC" w14:textId="264390B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ousing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415F4E" w14:textId="1A26870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9C85C8" w14:textId="1E406D8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,66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8303E5" w14:textId="0DE142F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3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E365D3" w14:textId="5B0AF19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94</w:t>
            </w:r>
          </w:p>
        </w:tc>
      </w:tr>
      <w:tr w:rsidR="00AC797E" w:rsidRPr="00AC797E" w14:paraId="24688F69" w14:textId="2E6D52A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F41C4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A14F4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05708AC" w14:textId="78BB25A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EE785D" w14:textId="3F1B960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ermanent supportive housing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95A93E" w14:textId="531629F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5A8304" w14:textId="28B6E4C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B68474" w14:textId="15D37CF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094C81" w14:textId="4DE44D5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</w:tr>
      <w:tr w:rsidR="00AC797E" w:rsidRPr="00AC797E" w14:paraId="6DA92336" w14:textId="16317686" w:rsidTr="00AC797E">
        <w:trPr>
          <w:gridAfter w:val="1"/>
          <w:trHeight w:val="63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27B3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3580415D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4E026DA6" w14:textId="4D6BA40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4D1504" w14:textId="45F4739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housing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F5E6CA" w14:textId="1456066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46CCBE" w14:textId="0B7489F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6B1953" w14:textId="6D6CD04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9CAC9A" w14:textId="4A77974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3</w:t>
            </w:r>
          </w:p>
        </w:tc>
      </w:tr>
      <w:tr w:rsidR="00AC797E" w:rsidRPr="00AC797E" w14:paraId="0FFD4E1F" w14:textId="33A6C2D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B8BC8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DC370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D4AF50D" w14:textId="145855B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25BF98" w14:textId="4E35495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uncil-hous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533FBA" w14:textId="4340BDC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4A1467" w14:textId="10DE1F2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B42FC0" w14:textId="027F7D3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8CDF63" w14:textId="68F3AA7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</w:tr>
      <w:tr w:rsidR="00AC797E" w:rsidRPr="00AC797E" w14:paraId="680FE18C" w14:textId="0E368482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AAB051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956EE6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9EB8EA" w14:textId="6A37C53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AB79E" w14:textId="6FA7F63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omeless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D6157F" w14:textId="25BCD6F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487FF8" w14:textId="345ED5A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7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2A7421" w14:textId="6FF2F0F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0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863236" w14:textId="66DF034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685</w:t>
            </w:r>
          </w:p>
        </w:tc>
      </w:tr>
      <w:tr w:rsidR="00AC797E" w:rsidRPr="00AC797E" w14:paraId="1EA6054C" w14:textId="24F9631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CACB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09665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62A912B" w14:textId="17CC55E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8C0303" w14:textId="79289D6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 or 111 or 112 or 113 or 11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E24642" w14:textId="588F24C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355A9A" w14:textId="3536DBA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,5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16EF17" w14:textId="5612C24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,1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5B3509" w14:textId="148E6EA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447</w:t>
            </w:r>
          </w:p>
        </w:tc>
      </w:tr>
      <w:tr w:rsidR="00AC797E" w:rsidRPr="00AC797E" w14:paraId="72C93754" w14:textId="3553654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5FB0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74BB9C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06AC32" w14:textId="373ADEE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area of deprivation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CA4F1" w14:textId="4A0FED1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ivation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6BF04E" w14:textId="0683EEB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0051B7" w14:textId="149679A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2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31F4A0" w14:textId="28B3A4C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0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6047C7" w14:textId="3738A43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187</w:t>
            </w:r>
          </w:p>
        </w:tc>
      </w:tr>
      <w:tr w:rsidR="00AC797E" w:rsidRPr="00AC797E" w14:paraId="4ABBA0D9" w14:textId="6196740A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5C7B1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ADC4B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8BA716" w14:textId="5F23C0F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EAF8A5" w14:textId="7B08E02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disadvantaged area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AD455D" w14:textId="0E68DFC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1F1855" w14:textId="6BC5D48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FCF70C" w14:textId="0EC4A29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EE8F14" w14:textId="12FF87E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</w:tr>
      <w:tr w:rsidR="00AC797E" w:rsidRPr="00AC797E" w14:paraId="5116AAE0" w14:textId="39A4D69D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168CA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2FFEE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17E879" w14:textId="1A60F1F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FE5F9" w14:textId="6E95C0F2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-income neighbo?rhood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2FF595" w14:textId="685EC41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7BFEAB" w14:textId="1F774F9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514669" w14:textId="289D19F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CA2133" w14:textId="700D60D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</w:tr>
      <w:tr w:rsidR="00AC797E" w:rsidRPr="00AC797E" w14:paraId="3A55D602" w14:textId="2A1C8C43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A63F1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46030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A30C84" w14:textId="1053B4A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D069BF" w14:textId="6A3E1470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 or 117 or 11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05EFC9" w14:textId="16949F0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B81330" w14:textId="3F34C9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5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DBC2A0" w14:textId="2DFB218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33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3DB804" w14:textId="4C47F8BC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408</w:t>
            </w:r>
          </w:p>
        </w:tc>
      </w:tr>
      <w:tr w:rsidR="00AC797E" w:rsidRPr="00AC797E" w14:paraId="670E8F72" w14:textId="6FF1C66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FFD4AF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2CCC8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8C66BB" w14:textId="02C2BE0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Income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8EFBC4" w14:textId="0C24102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income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3402E7" w14:textId="5EA5F47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FA5908" w14:textId="6720C45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,51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CFA209" w14:textId="164131D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,9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550309" w14:textId="001E10C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626</w:t>
            </w:r>
          </w:p>
        </w:tc>
      </w:tr>
      <w:tr w:rsidR="00AC797E" w:rsidRPr="00AC797E" w14:paraId="7BFB7899" w14:textId="3D2F5658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A1E5DA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566223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818A3F" w14:textId="57AE50F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BA314" w14:textId="4B4E0779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resource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E2DFD2" w14:textId="1FA024B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3BEBC3" w14:textId="6F1A65E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98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85FB11" w14:textId="5E221F7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70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1039DF" w14:textId="1C774D6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4</w:t>
            </w:r>
          </w:p>
        </w:tc>
      </w:tr>
      <w:tr w:rsidR="00AC797E" w:rsidRPr="00AC797E" w14:paraId="2AC381CF" w14:textId="58C3150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4E8E7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57A226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DE70604" w14:textId="4A3AD70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BCB2C3" w14:textId="03A14BD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imited-resource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C5BF8F" w14:textId="5DAC5B4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8DD627" w14:textId="62C500C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050CB2" w14:textId="5E1DAC3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1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099CEE" w14:textId="27E16CD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8</w:t>
            </w:r>
          </w:p>
        </w:tc>
      </w:tr>
      <w:tr w:rsidR="00AC797E" w:rsidRPr="00AC797E" w14:paraId="64BF8C08" w14:textId="792C260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57B7B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7941C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B62238" w14:textId="12F462A6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2EE4CF" w14:textId="02DEA6EA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mpoverish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578312" w14:textId="383605B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FE00EA" w14:textId="3ABB977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FCD708" w14:textId="336566B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6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BCE21F" w14:textId="0E18749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672</w:t>
            </w:r>
          </w:p>
        </w:tc>
      </w:tr>
      <w:tr w:rsidR="00AC797E" w:rsidRPr="00AC797E" w14:paraId="6E9C82B0" w14:textId="6288C5D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6C0D7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36E97B7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B59047" w14:textId="7ADDA0C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4D39B1" w14:textId="104B959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ndigent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63A403" w14:textId="0B84FD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1BAA0A" w14:textId="49AE09B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9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7E54C" w14:textId="542364E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1A7C22" w14:textId="5B3D25C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4</w:t>
            </w:r>
          </w:p>
        </w:tc>
      </w:tr>
      <w:tr w:rsidR="00AC797E" w:rsidRPr="00AC797E" w14:paraId="25A260A5" w14:textId="230B315F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4E7D7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6EC681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4AF1DB" w14:textId="64BF06A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2F3A48" w14:textId="566CBAE6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insur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84D81B" w14:textId="07FB9CF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A51522" w14:textId="34B7A3B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50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1637D9" w14:textId="6CE308F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9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71CAFF" w14:textId="53DE7511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37</w:t>
            </w:r>
          </w:p>
        </w:tc>
      </w:tr>
      <w:tr w:rsidR="00AC797E" w:rsidRPr="00AC797E" w14:paraId="148038D0" w14:textId="38540A55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26BC3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676A04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2F37D12" w14:textId="27C1FF2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CCFF2B" w14:textId="6A2D326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insur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D55AE7" w14:textId="5AC24D95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76DD8A" w14:textId="0411B04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3C4E26" w14:textId="5CDC197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1D2025" w14:textId="183DF51B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4</w:t>
            </w:r>
          </w:p>
        </w:tc>
      </w:tr>
      <w:tr w:rsidR="00AC797E" w:rsidRPr="00AC797E" w14:paraId="45311E0A" w14:textId="07F054C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104880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84CFB3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57F55E" w14:textId="125B0149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BA0E2D" w14:textId="32120BB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insur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077222" w14:textId="6B27256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C7BA83" w14:textId="35A5529D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4050D2" w14:textId="02CAB2F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F093C2" w14:textId="1BF0BDD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</w:tr>
      <w:tr w:rsidR="00AC797E" w:rsidRPr="00AC797E" w14:paraId="1A852A50" w14:textId="7661E516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5A48D7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19BE8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A032AFE" w14:textId="4C4EB244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A92677" w14:textId="3E6D1674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assistance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04607C" w14:textId="57D26C7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D246FD" w14:textId="225F264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6BABC6" w14:textId="353F9BE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9E855D" w14:textId="7DAEA67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3</w:t>
            </w:r>
          </w:p>
        </w:tc>
      </w:tr>
      <w:tr w:rsidR="00AC797E" w:rsidRPr="00AC797E" w14:paraId="27153FB9" w14:textId="4EC8E3D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B4F89D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97F07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66DA7F8" w14:textId="30AE58F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B23F55" w14:textId="66953DB8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elfare-assis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A1F31F" w14:textId="3E988DF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B2C7C8" w14:textId="374D4CF0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F49430" w14:textId="644D747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D9158F" w14:textId="3034C4C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</w:tr>
      <w:tr w:rsidR="00AC797E" w:rsidRPr="00AC797E" w14:paraId="667E6585" w14:textId="64CD8011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3A748B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D6FD8E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0F3398" w14:textId="7EF11C4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95FE9E" w14:textId="37D18CB1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support*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9E3316" w14:textId="7D8B0A0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04A0EC" w14:textId="2B8D5B6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ABE530" w14:textId="0A78FD6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B6E604" w14:textId="736EAE5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8</w:t>
            </w:r>
          </w:p>
        </w:tc>
      </w:tr>
      <w:tr w:rsidR="00AC797E" w:rsidRPr="00AC797E" w14:paraId="27BC93D1" w14:textId="24BED9A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982E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8C7C7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DB2319B" w14:textId="0CC9ECC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EF7463" w14:textId="4B3B517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benefits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099435" w14:textId="5A0DA64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10126F" w14:textId="68F8F59B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7F3387" w14:textId="5E9D1C0C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B1B3F7" w14:textId="7822E61E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</w:tr>
      <w:tr w:rsidR="00AC797E" w:rsidRPr="00AC797E" w14:paraId="0CFD6D44" w14:textId="41EC47B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7F8E46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81A3B9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DD6FC05" w14:textId="5D907FB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81C2A3" w14:textId="7825D12F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come support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AE392E" w14:textId="58B1FBD7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D22BEE" w14:textId="31F31E11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C5697E" w14:textId="4C49DFD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88CCF1" w14:textId="6DE2F4D2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5</w:t>
            </w:r>
          </w:p>
        </w:tc>
      </w:tr>
      <w:tr w:rsidR="00AC797E" w:rsidRPr="00AC797E" w14:paraId="190AEBEB" w14:textId="27641DEE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58292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3B6657A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2A67606" w14:textId="0772A1D0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F1611" w14:textId="1B8F4713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sidi#ed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E33F97" w14:textId="3F174A7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B82873" w14:textId="56D53516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AD1B81" w14:textId="491CE8A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0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DD049C" w14:textId="36D71A1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25</w:t>
            </w:r>
          </w:p>
        </w:tc>
      </w:tr>
      <w:tr w:rsidR="00AC797E" w:rsidRPr="00AC797E" w14:paraId="306AA3D3" w14:textId="7EC54E94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094979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61450F3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DCFF250" w14:textId="175FED03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547C27" w14:textId="270AA105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financially disadvantaged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B89C2C" w14:textId="7B90652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C3EED2" w14:textId="4C626EB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88C0A6" w14:textId="7516860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648EC1" w14:textId="7510E3A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</w:tr>
      <w:tr w:rsidR="00AC797E" w:rsidRPr="00AC797E" w14:paraId="3DAED297" w14:textId="47DBF667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BB304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13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0A7795C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2E1C1CF" w14:textId="64725158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AF605D" w14:textId="0D8FDB6E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 or 121 or 122 or 123 or 124 or 125 or 126 or 127 or 128 or 129 or 130 or 131 or 132 or 133 or 13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C19B23" w14:textId="6D85BCFE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01B869" w14:textId="773D9D78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2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E42D29" w14:textId="7C20337F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6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88B365" w14:textId="23FA952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826</w:t>
            </w:r>
          </w:p>
        </w:tc>
      </w:tr>
      <w:tr w:rsidR="00AC797E" w:rsidRPr="00AC797E" w14:paraId="1A411400" w14:textId="7134D0BC" w:rsidTr="00AC797E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D1D0E8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0D2B8AF" w14:textId="77777777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9C5FE4" w14:textId="5D5B0A05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83D41" w14:textId="09D4FA8B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 or 89 or 98 or 105 or 109 or 115 or 119 or 135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E7620F" w14:textId="3EB05A14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2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204E7F" w14:textId="11CEF9A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9,7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D75FEC" w14:textId="7A648CA3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,81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38B35C" w14:textId="5F399D9D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,210</w:t>
            </w:r>
          </w:p>
        </w:tc>
      </w:tr>
      <w:tr w:rsidR="00AC797E" w:rsidRPr="00AC797E" w14:paraId="43399B61" w14:textId="406067B4" w:rsidTr="00AC797E"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A90D0E" w14:textId="77777777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148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85B3BD" w14:textId="2DC7B417" w:rsidR="00A65995" w:rsidRPr="00AC797E" w:rsidRDefault="00A65995" w:rsidP="00A659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66AFBE" w14:textId="6C178CE9" w:rsidR="00A65995" w:rsidRPr="0089040B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 and 69 and 136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3E84D2" w14:textId="65481869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D6F1F9" w14:textId="56B20A02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5B343E" w14:textId="5079B11A" w:rsidR="00A65995" w:rsidRPr="00AC797E" w:rsidRDefault="00A65995" w:rsidP="00A659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236061" w14:textId="679DED7F" w:rsidR="00A65995" w:rsidRPr="00AC797E" w:rsidRDefault="00A65995" w:rsidP="00A659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772BCC" w14:textId="30AD1B59" w:rsidR="00A65995" w:rsidRPr="00AC797E" w:rsidRDefault="00A65995" w:rsidP="00A65995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</w:tbl>
    <w:p w14:paraId="4F43EFE7" w14:textId="77777777" w:rsidR="00F225D3" w:rsidRPr="00AC797E" w:rsidRDefault="00F225D3">
      <w:pPr>
        <w:rPr>
          <w:rFonts w:asciiTheme="majorHAnsi" w:hAnsiTheme="majorHAnsi" w:cstheme="majorHAnsi"/>
        </w:rPr>
      </w:pPr>
    </w:p>
    <w:sectPr w:rsidR="00F225D3" w:rsidRPr="00AC79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25766" w14:textId="77777777" w:rsidR="00D00525" w:rsidRDefault="00D00525" w:rsidP="00D00525">
      <w:pPr>
        <w:spacing w:after="0" w:line="240" w:lineRule="auto"/>
      </w:pPr>
      <w:r>
        <w:separator/>
      </w:r>
    </w:p>
  </w:endnote>
  <w:endnote w:type="continuationSeparator" w:id="0">
    <w:p w14:paraId="0FD87F80" w14:textId="77777777" w:rsidR="00D00525" w:rsidRDefault="00D00525" w:rsidP="00D0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AACC2" w14:textId="77777777" w:rsidR="00710E2C" w:rsidRDefault="00710E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50FFB" w14:textId="77777777" w:rsidR="00710E2C" w:rsidRDefault="00710E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DDBBA" w14:textId="77777777" w:rsidR="00710E2C" w:rsidRDefault="00710E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04CDD" w14:textId="77777777" w:rsidR="00D00525" w:rsidRDefault="00D00525" w:rsidP="00D00525">
      <w:pPr>
        <w:spacing w:after="0" w:line="240" w:lineRule="auto"/>
      </w:pPr>
      <w:r>
        <w:separator/>
      </w:r>
    </w:p>
  </w:footnote>
  <w:footnote w:type="continuationSeparator" w:id="0">
    <w:p w14:paraId="29203ACF" w14:textId="77777777" w:rsidR="00D00525" w:rsidRDefault="00D00525" w:rsidP="00D005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D62FB" w14:textId="77777777" w:rsidR="00710E2C" w:rsidRDefault="00710E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69A3D" w14:textId="315A7E62" w:rsidR="00D00525" w:rsidRDefault="00710E2C" w:rsidP="00D00525">
    <w:pPr>
      <w:pStyle w:val="Header"/>
      <w:ind w:left="-993"/>
    </w:pPr>
    <w:r>
      <w:rPr>
        <w:b/>
        <w:bCs/>
      </w:rPr>
      <w:t>S1 Tab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5CF93" w14:textId="77777777" w:rsidR="00710E2C" w:rsidRDefault="00710E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zG3NLMwNza0MDVX0lEKTi0uzszPAykwrAUARs1VBiwAAAA="/>
  </w:docVars>
  <w:rsids>
    <w:rsidRoot w:val="0089040B"/>
    <w:rsid w:val="00074439"/>
    <w:rsid w:val="00074F76"/>
    <w:rsid w:val="00083857"/>
    <w:rsid w:val="000A5825"/>
    <w:rsid w:val="001052A2"/>
    <w:rsid w:val="00125CFE"/>
    <w:rsid w:val="002718DA"/>
    <w:rsid w:val="00274E14"/>
    <w:rsid w:val="002F620B"/>
    <w:rsid w:val="00565D2F"/>
    <w:rsid w:val="005A2B67"/>
    <w:rsid w:val="005C1ACD"/>
    <w:rsid w:val="00710E2C"/>
    <w:rsid w:val="007531F4"/>
    <w:rsid w:val="00767862"/>
    <w:rsid w:val="007A5DAB"/>
    <w:rsid w:val="0089040B"/>
    <w:rsid w:val="008B03E4"/>
    <w:rsid w:val="009B2FE6"/>
    <w:rsid w:val="00A65995"/>
    <w:rsid w:val="00AC797E"/>
    <w:rsid w:val="00B2269B"/>
    <w:rsid w:val="00BF6EF4"/>
    <w:rsid w:val="00CC64CE"/>
    <w:rsid w:val="00D00525"/>
    <w:rsid w:val="00D15913"/>
    <w:rsid w:val="00D86E6B"/>
    <w:rsid w:val="00D9572B"/>
    <w:rsid w:val="00F00C9A"/>
    <w:rsid w:val="00F01D4D"/>
    <w:rsid w:val="00F225D3"/>
    <w:rsid w:val="00F4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BD08D"/>
  <w15:chartTrackingRefBased/>
  <w15:docId w15:val="{1E6AB3DA-7ED5-47D5-A204-B4F6D386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525"/>
  </w:style>
  <w:style w:type="paragraph" w:styleId="Footer">
    <w:name w:val="footer"/>
    <w:basedOn w:val="Normal"/>
    <w:link w:val="FooterChar"/>
    <w:uiPriority w:val="99"/>
    <w:unhideWhenUsed/>
    <w:rsid w:val="00D00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an Okpako</dc:creator>
  <cp:keywords/>
  <dc:description/>
  <cp:lastModifiedBy>Woodward, Abigail</cp:lastModifiedBy>
  <cp:revision>5</cp:revision>
  <dcterms:created xsi:type="dcterms:W3CDTF">2022-10-06T11:47:00Z</dcterms:created>
  <dcterms:modified xsi:type="dcterms:W3CDTF">2022-10-06T13:52:00Z</dcterms:modified>
</cp:coreProperties>
</file>